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rPr/>
      </w:pPr>
      <w:r>
        <w:rPr>
          <w:b/>
          <w:sz w:val="24"/>
          <w:szCs w:val="24"/>
        </w:rPr>
        <w:t xml:space="preserve">Table S3. </w:t>
      </w:r>
      <w:r>
        <w:rPr>
          <w:sz w:val="24"/>
          <w:szCs w:val="24"/>
        </w:rPr>
        <w:t>SSM prediction and model parameters for turtles 119946, 129515, 119941, and 129506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. Turtle 119946</w:t>
      </w:r>
    </w:p>
    <w:tbl>
      <w:tblPr>
        <w:tblW w:w="88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1080"/>
        <w:gridCol w:w="1199"/>
        <w:gridCol w:w="1170"/>
        <w:gridCol w:w="1202"/>
      </w:tblGrid>
      <w:tr>
        <w:trPr>
          <w:trHeight w:val="255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N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Mea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2.5% C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97.5% CI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1 to 1 (σ1,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49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4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1 to 2 (σ1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2 to 1 (σ1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l 2 to 2 (σ2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3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bability of being mode 1 (α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94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88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985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bability of being mode 2 (α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44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1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17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863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oving speed persistence in mode 1 (γ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85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3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10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582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oving speed persistence in mode 2 (γ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70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5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679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8752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>
          <w:color w:val="000000"/>
          <w:sz w:val="24"/>
          <w:szCs w:val="24"/>
        </w:rPr>
        <w:t>2. Turtle</w:t>
      </w:r>
      <w:r>
        <w:rPr/>
        <w:t xml:space="preserve"> 129515</w:t>
      </w:r>
    </w:p>
    <w:tbl>
      <w:tblPr>
        <w:tblW w:w="88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1080"/>
        <w:gridCol w:w="1199"/>
        <w:gridCol w:w="1170"/>
        <w:gridCol w:w="1202"/>
      </w:tblGrid>
      <w:tr>
        <w:trPr>
          <w:trHeight w:val="255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N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Mea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2.5% C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97.5% CI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1 to 1 (σ1,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83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7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1 to 2 (σ1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2 to 1 (σ1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l 2 to 2 (σ2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4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3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bability of being mode 1 (α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86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72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966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bability of being mode 2 (α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50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2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16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983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oving speed persistence in mode 1 (γ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19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4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29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050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oving speed persistence in mode 2 (γ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245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48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227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8212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. Turtle 119941</w:t>
      </w:r>
    </w:p>
    <w:tbl>
      <w:tblPr>
        <w:tblW w:w="88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1080"/>
        <w:gridCol w:w="1199"/>
        <w:gridCol w:w="1170"/>
        <w:gridCol w:w="1202"/>
      </w:tblGrid>
      <w:tr>
        <w:trPr>
          <w:trHeight w:val="255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N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Mea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2.5% C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97.5% CI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1 to 1 (σ1,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134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106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165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1 to 2 (σ1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1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2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2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2 to 1 (σ1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1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2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2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l 2 to 2 (σ2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6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5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75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bability of being mode 1 (α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95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9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993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bability of being mode 2 (α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15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368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oving speed persistence in mode 1 (γ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93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5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74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930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oving speed persistence in mode 2 (γ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48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5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458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520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>
          <w:color w:val="000000"/>
          <w:sz w:val="24"/>
          <w:szCs w:val="24"/>
        </w:rPr>
        <w:t>4. Turtle</w:t>
      </w:r>
      <w:r>
        <w:rPr/>
        <w:t xml:space="preserve"> 129506</w:t>
      </w:r>
    </w:p>
    <w:tbl>
      <w:tblPr>
        <w:tblW w:w="88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1080"/>
        <w:gridCol w:w="1199"/>
        <w:gridCol w:w="1170"/>
        <w:gridCol w:w="1202"/>
      </w:tblGrid>
      <w:tr>
        <w:trPr>
          <w:trHeight w:val="255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N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Mea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2.5% CI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lang w:eastAsia="ja-JP"/>
              </w:rPr>
            </w:pPr>
            <w:r>
              <w:rPr>
                <w:rFonts w:eastAsia="MS Mincho;ＭＳ 明朝"/>
                <w:b/>
                <w:lang w:eastAsia="ja-JP"/>
              </w:rPr>
              <w:t>97.5% CI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1 to 1 (σ1,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5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5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1 to 2 (σ1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 2 to 1 (σ1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-0.000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cess uncertainty from model 2 to 2 (σ2,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3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2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bability of being mode 1 (α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90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78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9978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robability of being mode 2 (α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20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1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06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536</w:t>
            </w:r>
          </w:p>
        </w:tc>
      </w:tr>
      <w:tr>
        <w:trPr>
          <w:trHeight w:val="255" w:hRule="atLeast"/>
        </w:trPr>
        <w:tc>
          <w:tcPr>
            <w:tcW w:w="4245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oving speed persistence in mode 1 (γ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417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5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311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221</w:t>
            </w:r>
          </w:p>
        </w:tc>
      </w:tr>
      <w:tr>
        <w:trPr>
          <w:trHeight w:val="255" w:hRule="atLeast"/>
        </w:trPr>
        <w:tc>
          <w:tcPr>
            <w:tcW w:w="4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oving speed persistence in mode 2 (γ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6373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044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5588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7344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8:32:00Z</dcterms:created>
  <dc:creator>ikuko</dc:creator>
  <dc:description/>
  <dc:language>en-US</dc:language>
  <cp:lastModifiedBy>Kristen Hart</cp:lastModifiedBy>
  <dcterms:modified xsi:type="dcterms:W3CDTF">2014-07-08T18:34:00Z</dcterms:modified>
  <cp:revision>3</cp:revision>
  <dc:subject/>
  <dc:title>Posterior distributions of switching state space model parameters for loggerhead turtles tagged in northern Gulf of Mexico</dc:title>
</cp:coreProperties>
</file>